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95" w:type="dxa"/>
        <w:tblLook w:val="04A0" w:firstRow="1" w:lastRow="0" w:firstColumn="1" w:lastColumn="0" w:noHBand="0" w:noVBand="1"/>
      </w:tblPr>
      <w:tblGrid>
        <w:gridCol w:w="2552"/>
        <w:gridCol w:w="1276"/>
        <w:gridCol w:w="4536"/>
        <w:gridCol w:w="5612"/>
        <w:gridCol w:w="19"/>
      </w:tblGrid>
      <w:tr w:rsidR="004E4E44" w:rsidRPr="004E4E44" w14:paraId="452B36E0" w14:textId="77777777" w:rsidTr="002727B5">
        <w:trPr>
          <w:trHeight w:val="300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A295" w14:textId="61C24A4E" w:rsidR="00B07A2F" w:rsidRPr="004E4E44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</w:pPr>
            <w:r w:rsidRPr="004E4E44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>Table</w:t>
            </w:r>
            <w:r w:rsidR="004665A0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 xml:space="preserve"> </w:t>
            </w:r>
            <w:r w:rsidR="004665A0" w:rsidRPr="004E4E44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>S</w:t>
            </w:r>
            <w:r w:rsidR="004665A0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>1</w:t>
            </w:r>
            <w:r w:rsidRPr="004E4E44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>. STROBE Statement—Checklist of items that should be included in reports of</w:t>
            </w:r>
            <w:r w:rsidR="00BE67E7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 xml:space="preserve"> </w:t>
            </w:r>
            <w:r w:rsidRPr="004E4E44">
              <w:rPr>
                <w:rFonts w:ascii="Calibri" w:eastAsia="Times New Roman" w:hAnsi="Calibri"/>
                <w:b/>
                <w:bCs/>
                <w:i/>
                <w:iCs/>
                <w:color w:val="000000"/>
                <w:lang w:val="en-GB" w:eastAsia="en-GB"/>
              </w:rPr>
              <w:t>case-control studies</w:t>
            </w:r>
            <w:r w:rsidRPr="004E4E44"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5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EC19" w14:textId="77777777" w:rsidR="004E4E44" w:rsidRPr="004E4E44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="Calibri" w:eastAsia="Times New Roman" w:hAnsi="Calibri"/>
                <w:b/>
                <w:bCs/>
                <w:color w:val="000000"/>
                <w:lang w:val="en-GB" w:eastAsia="en-GB"/>
              </w:rPr>
            </w:pPr>
          </w:p>
        </w:tc>
      </w:tr>
      <w:tr w:rsidR="006432E9" w:rsidRPr="003E4837" w14:paraId="75101627" w14:textId="77777777" w:rsidTr="002727B5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50745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49803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Item No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8A2E6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Recommendation</w:t>
            </w:r>
          </w:p>
        </w:tc>
        <w:tc>
          <w:tcPr>
            <w:tcW w:w="56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E3C67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Paragraph number</w:t>
            </w:r>
          </w:p>
        </w:tc>
      </w:tr>
      <w:tr w:rsidR="006432E9" w:rsidRPr="003E4837" w14:paraId="2D219E35" w14:textId="77777777" w:rsidTr="002727B5">
        <w:trPr>
          <w:trHeight w:val="64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ED51A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Title and abstract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1EE88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8B810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a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Indicate the study’s design with a commonly used term in the title or the abstract</w:t>
            </w:r>
          </w:p>
        </w:tc>
        <w:tc>
          <w:tcPr>
            <w:tcW w:w="56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A23F0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Title </w:t>
            </w:r>
          </w:p>
        </w:tc>
      </w:tr>
      <w:tr w:rsidR="006432E9" w:rsidRPr="003E4837" w14:paraId="2591CDAF" w14:textId="77777777" w:rsidTr="002727B5">
        <w:trPr>
          <w:trHeight w:val="96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F1FEE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8F502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C17D5" w14:textId="655758E9" w:rsidR="00B07A2F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b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Provide in the abstract an informative and balanced summary of what was done and what was foun</w:t>
            </w:r>
            <w:r w:rsidR="00B07A2F">
              <w:rPr>
                <w:rFonts w:asciiTheme="minorHAnsi" w:eastAsia="Times New Roman" w:hAnsiTheme="minorHAnsi"/>
                <w:color w:val="000000"/>
                <w:lang w:val="en-GB" w:eastAsia="en-GB"/>
              </w:rPr>
              <w:t>d</w:t>
            </w:r>
          </w:p>
        </w:tc>
        <w:tc>
          <w:tcPr>
            <w:tcW w:w="56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B1281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Abstract</w:t>
            </w:r>
          </w:p>
        </w:tc>
      </w:tr>
      <w:tr w:rsidR="004E4E44" w:rsidRPr="003E4837" w14:paraId="59EB4796" w14:textId="77777777" w:rsidTr="004E4E44">
        <w:trPr>
          <w:trHeight w:val="300"/>
        </w:trPr>
        <w:tc>
          <w:tcPr>
            <w:tcW w:w="139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C7ED9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Introduction</w:t>
            </w:r>
          </w:p>
        </w:tc>
      </w:tr>
      <w:tr w:rsidR="004E4E44" w:rsidRPr="003E4837" w14:paraId="2E0EC262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62FE4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Background/ration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814F7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95174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Explain the scientific background and rationale for the investigation being reported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67D39" w14:textId="42DBCE6A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Introduction, Paragraph 1</w:t>
            </w:r>
            <w:r w:rsidR="007350CD">
              <w:rPr>
                <w:rFonts w:asciiTheme="minorHAnsi" w:eastAsia="Times New Roman" w:hAnsiTheme="minorHAnsi"/>
                <w:color w:val="000000"/>
                <w:lang w:val="en-GB" w:eastAsia="en-GB"/>
              </w:rPr>
              <w:t>-3</w:t>
            </w:r>
          </w:p>
        </w:tc>
      </w:tr>
      <w:tr w:rsidR="004E4E44" w:rsidRPr="003E4837" w14:paraId="7DA61E8D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3F8CE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Objectiv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AA16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5F11F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tate specific objectives, including any prespecified hypotheses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01803" w14:textId="772412BF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Introduction, Paragraph </w:t>
            </w:r>
            <w:r w:rsidR="00517632">
              <w:rPr>
                <w:rFonts w:asciiTheme="minorHAnsi" w:eastAsia="Times New Roman" w:hAnsiTheme="minorHAnsi"/>
                <w:color w:val="000000"/>
                <w:lang w:val="en-GB" w:eastAsia="en-GB"/>
              </w:rPr>
              <w:t>4</w:t>
            </w:r>
          </w:p>
        </w:tc>
      </w:tr>
      <w:tr w:rsidR="004E4E44" w:rsidRPr="003E4837" w14:paraId="3478784B" w14:textId="77777777" w:rsidTr="004E4E44">
        <w:trPr>
          <w:trHeight w:val="300"/>
        </w:trPr>
        <w:tc>
          <w:tcPr>
            <w:tcW w:w="139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03FA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Methods</w:t>
            </w:r>
          </w:p>
        </w:tc>
      </w:tr>
      <w:tr w:rsidR="004E4E44" w:rsidRPr="003E4837" w14:paraId="03800DB2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BB35C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tudy desig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C894B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BD6EB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Present key elements of study design early in the paper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0B296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Methods, Section “Analytical strategy” </w:t>
            </w:r>
          </w:p>
        </w:tc>
      </w:tr>
      <w:tr w:rsidR="004E4E44" w:rsidRPr="003E4837" w14:paraId="064A6985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A1A0A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ettin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5CA33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5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AD4D4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39BBD" w14:textId="24BF5CD1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Methods,</w:t>
            </w:r>
            <w:r w:rsidR="00922ED4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 </w:t>
            </w:r>
            <w:r w:rsidR="0008448D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Section </w:t>
            </w:r>
            <w:r w:rsidR="0008448D"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“</w:t>
            </w:r>
            <w:r w:rsidR="0008448D">
              <w:rPr>
                <w:rFonts w:asciiTheme="minorHAnsi" w:eastAsia="Times New Roman" w:hAnsiTheme="minorHAnsi"/>
                <w:color w:val="000000"/>
                <w:lang w:val="en-GB" w:eastAsia="en-GB"/>
              </w:rPr>
              <w:t>Study population” under “Observational analyses (Part I-III)”</w:t>
            </w:r>
          </w:p>
        </w:tc>
      </w:tr>
      <w:tr w:rsidR="004E4E44" w:rsidRPr="003E4837" w14:paraId="0356ADCA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942E2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Participant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788BB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6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5435B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a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5B03B" w14:textId="44A23720" w:rsidR="004E4E44" w:rsidRPr="003E4837" w:rsidRDefault="0088092D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Methods, Section “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Study population” under “Observational analyses (Part I-III)</w:t>
            </w:r>
          </w:p>
        </w:tc>
      </w:tr>
      <w:tr w:rsidR="004E4E44" w:rsidRPr="003E4837" w14:paraId="651C7862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EC19E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6A417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1CA18" w14:textId="77777777" w:rsidR="004E4E44" w:rsidRPr="003E4837" w:rsidRDefault="004E4E4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b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</w:t>
            </w: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 xml:space="preserve"> 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For matched studies, give matching criteria and the number of controls per case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85097" w14:textId="77777777" w:rsidR="004E4E44" w:rsidRDefault="000B7132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Not applicable</w:t>
            </w:r>
            <w:r w:rsidR="004E4E44"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 </w:t>
            </w:r>
          </w:p>
          <w:p w14:paraId="6CD277DF" w14:textId="77777777" w:rsidR="002727B5" w:rsidRDefault="002727B5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  <w:p w14:paraId="02076F6D" w14:textId="77777777" w:rsidR="002727B5" w:rsidRDefault="002727B5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  <w:p w14:paraId="2952B5FD" w14:textId="48EE30E1" w:rsidR="002727B5" w:rsidRPr="003E4837" w:rsidRDefault="002727B5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</w:tr>
      <w:tr w:rsidR="00424C91" w:rsidRPr="003E4837" w14:paraId="30545FBB" w14:textId="77777777" w:rsidTr="002727B5">
        <w:trPr>
          <w:gridAfter w:val="1"/>
          <w:wAfter w:w="19" w:type="dxa"/>
          <w:trHeight w:val="96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E8F67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02D0C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7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CFBE7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89EE4" w14:textId="51482F2D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Methods, Section “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Study population” under “Observational analyses (Part I-III)</w:t>
            </w:r>
          </w:p>
        </w:tc>
      </w:tr>
      <w:tr w:rsidR="00424C91" w:rsidRPr="003E4837" w14:paraId="644F6D02" w14:textId="77777777" w:rsidTr="002727B5">
        <w:trPr>
          <w:gridAfter w:val="1"/>
          <w:wAfter w:w="19" w:type="dxa"/>
          <w:trHeight w:val="96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DCC64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lastRenderedPageBreak/>
              <w:t>Data sources/ measure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713A9" w14:textId="778EB5FF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8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A13A2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01482" w14:textId="70DCF533" w:rsidR="00424C91" w:rsidRPr="003E4837" w:rsidRDefault="00681C9D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Methods, Section “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Study population” under “Observational analyses (Part I-III)</w:t>
            </w:r>
          </w:p>
        </w:tc>
      </w:tr>
      <w:tr w:rsidR="00424C91" w:rsidRPr="003E4837" w14:paraId="122E3E93" w14:textId="77777777" w:rsidTr="002727B5">
        <w:trPr>
          <w:gridAfter w:val="1"/>
          <w:wAfter w:w="19" w:type="dxa"/>
          <w:trHeight w:val="96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27017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Bi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2CC03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8EFE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escribe any efforts to address potential sources of bias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F9970" w14:textId="6ABA23F3" w:rsidR="00424C91" w:rsidRPr="003E4837" w:rsidRDefault="00764362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Methods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, </w:t>
            </w:r>
            <w:r w:rsidR="00424C91"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ection “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Statistical analysis” under “Observational analyses (Part I-III)  </w:t>
            </w:r>
          </w:p>
        </w:tc>
      </w:tr>
      <w:tr w:rsidR="00424C91" w:rsidRPr="003E4837" w14:paraId="3D3B1231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3B90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tudy siz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0B298" w14:textId="77777777" w:rsidR="00424C91" w:rsidRPr="00715CBE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715CBE">
              <w:rPr>
                <w:rFonts w:asciiTheme="minorHAnsi" w:eastAsia="Times New Roman" w:hAnsiTheme="minorHAnsi"/>
                <w:color w:val="000000"/>
                <w:lang w:val="en-GB" w:eastAsia="en-GB"/>
              </w:rPr>
              <w:t>10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03C4D" w14:textId="77777777" w:rsidR="00424C91" w:rsidRPr="00715CBE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715CBE">
              <w:rPr>
                <w:rFonts w:asciiTheme="minorHAnsi" w:eastAsia="Times New Roman" w:hAnsiTheme="minorHAnsi"/>
                <w:color w:val="000000"/>
                <w:lang w:val="en-GB" w:eastAsia="en-GB"/>
              </w:rPr>
              <w:t>Explain how the study size was arrived at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60999" w14:textId="69F82567" w:rsidR="00424C91" w:rsidRPr="00715CBE" w:rsidRDefault="00715CBE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highlight w:val="yellow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Methods,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 Section 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“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Study population” under “Observational analyses (Part I-III)”</w:t>
            </w:r>
          </w:p>
        </w:tc>
      </w:tr>
      <w:tr w:rsidR="00424C91" w:rsidRPr="003E4837" w14:paraId="0E4FE4CA" w14:textId="77777777" w:rsidTr="002727B5">
        <w:trPr>
          <w:gridAfter w:val="1"/>
          <w:wAfter w:w="19" w:type="dxa"/>
          <w:trHeight w:val="96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5B2F3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tatistical method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EE341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0F952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a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Describe all statistical methods, including those used to control for confounding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9AE48" w14:textId="7A907977" w:rsidR="00424C91" w:rsidRPr="003E4837" w:rsidRDefault="006F659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Methods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, 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ection “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Statistical analysis” under “Observational analyses (Part I-III)  </w:t>
            </w:r>
          </w:p>
        </w:tc>
      </w:tr>
      <w:tr w:rsidR="00424C91" w:rsidRPr="003E4837" w14:paraId="6537ACAE" w14:textId="77777777" w:rsidTr="002727B5">
        <w:trPr>
          <w:gridAfter w:val="1"/>
          <w:wAfter w:w="19" w:type="dxa"/>
          <w:trHeight w:val="96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8CAB0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48958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5D2C7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b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Describe any methods used to examine subgroups and interactions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40604" w14:textId="2D984916" w:rsidR="00424C91" w:rsidRPr="003E4837" w:rsidRDefault="006F659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Not applicable</w:t>
            </w:r>
          </w:p>
        </w:tc>
      </w:tr>
      <w:tr w:rsidR="00424C91" w:rsidRPr="003E4837" w14:paraId="15011538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87843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A6F25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98E3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c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Explain how missing data were addressed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40A03" w14:textId="13E7DDD5" w:rsidR="00B07A2F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Analyses only included the complete data and those with missing data were excluded</w:t>
            </w:r>
          </w:p>
        </w:tc>
      </w:tr>
      <w:tr w:rsidR="00424C91" w:rsidRPr="003E4837" w14:paraId="63D52B45" w14:textId="77777777" w:rsidTr="00B07A2F">
        <w:trPr>
          <w:gridAfter w:val="1"/>
          <w:wAfter w:w="19" w:type="dxa"/>
          <w:trHeight w:val="109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7D032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AF99D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6C1A6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lang w:val="en-GB" w:eastAsia="en-GB"/>
              </w:rPr>
              <w:t>d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If applicable, explain how matching of cases and controls was addressed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FA6F8" w14:textId="508D0938" w:rsidR="00424C91" w:rsidRPr="003E4837" w:rsidRDefault="001F1377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Not applicable</w:t>
            </w:r>
            <w:r w:rsidR="00424C91"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 </w:t>
            </w:r>
          </w:p>
        </w:tc>
      </w:tr>
      <w:tr w:rsidR="00424C91" w:rsidRPr="003E4837" w14:paraId="042904D5" w14:textId="77777777" w:rsidTr="00B07A2F">
        <w:trPr>
          <w:gridAfter w:val="1"/>
          <w:wAfter w:w="19" w:type="dxa"/>
          <w:trHeight w:val="2237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9E93A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5013B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E66A9" w14:textId="4FD259B4" w:rsidR="00B07A2F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</w:t>
            </w:r>
            <w:r w:rsidRPr="003E4837">
              <w:rPr>
                <w:rFonts w:asciiTheme="minorHAnsi" w:eastAsia="Times New Roman" w:hAnsiTheme="minorHAnsi"/>
                <w:i/>
                <w:iCs/>
                <w:color w:val="000000"/>
                <w:u w:val="single"/>
                <w:lang w:val="en-GB" w:eastAsia="en-GB"/>
              </w:rPr>
              <w:t>e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) Describe any sensitivity analyse</w:t>
            </w:r>
            <w:r w:rsidR="00B07A2F">
              <w:rPr>
                <w:rFonts w:asciiTheme="minorHAnsi" w:eastAsia="Times New Roman" w:hAnsiTheme="minorHAnsi"/>
                <w:color w:val="000000"/>
                <w:lang w:val="en-GB" w:eastAsia="en-GB"/>
              </w:rPr>
              <w:t>s</w:t>
            </w:r>
          </w:p>
          <w:p w14:paraId="382CFFE3" w14:textId="77777777" w:rsidR="00B07A2F" w:rsidRPr="003E4837" w:rsidRDefault="00B07A2F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17DEF" w14:textId="7EF50D60" w:rsidR="00B07A2F" w:rsidRPr="003E4837" w:rsidRDefault="008B5324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Methods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, 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ection “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Statistical analysis” under “Observational analyses (Part I-III)  </w:t>
            </w:r>
          </w:p>
        </w:tc>
      </w:tr>
      <w:tr w:rsidR="00490B0F" w:rsidRPr="003E4837" w14:paraId="5C23BD08" w14:textId="77777777" w:rsidTr="00490B0F">
        <w:trPr>
          <w:gridAfter w:val="1"/>
          <w:wAfter w:w="19" w:type="dxa"/>
          <w:trHeight w:val="558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9056E" w14:textId="34D8D17A" w:rsidR="00490B0F" w:rsidRPr="00490B0F" w:rsidRDefault="00490B0F" w:rsidP="00490B0F">
            <w:pPr>
              <w:autoSpaceDE/>
              <w:autoSpaceDN/>
              <w:adjustRightInd w:val="0"/>
              <w:snapToGrid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490B0F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lastRenderedPageBreak/>
              <w:t>Resul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211E5" w14:textId="77777777" w:rsidR="00490B0F" w:rsidRPr="003E4837" w:rsidRDefault="00490B0F" w:rsidP="00490B0F">
            <w:pPr>
              <w:autoSpaceDE/>
              <w:autoSpaceDN/>
              <w:adjustRightInd w:val="0"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55C3A" w14:textId="77777777" w:rsidR="00490B0F" w:rsidRPr="003E4837" w:rsidRDefault="00490B0F" w:rsidP="00490B0F">
            <w:pPr>
              <w:autoSpaceDE/>
              <w:autoSpaceDN/>
              <w:adjustRightInd w:val="0"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5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FF556" w14:textId="77777777" w:rsidR="00490B0F" w:rsidRPr="003E4837" w:rsidRDefault="00490B0F" w:rsidP="00490B0F">
            <w:pPr>
              <w:autoSpaceDE/>
              <w:autoSpaceDN/>
              <w:adjustRightInd w:val="0"/>
              <w:snapToGrid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</w:tr>
      <w:tr w:rsidR="00424C91" w:rsidRPr="003E4837" w14:paraId="48B7D685" w14:textId="77777777" w:rsidTr="00B07A2F">
        <w:trPr>
          <w:gridAfter w:val="1"/>
          <w:wAfter w:w="19" w:type="dxa"/>
          <w:trHeight w:val="1600"/>
        </w:trPr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02F6D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Participant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841E9" w14:textId="5B492D52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57543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a) Report numbers of individuals at each stage of study—</w:t>
            </w:r>
            <w:proofErr w:type="spellStart"/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eg</w:t>
            </w:r>
            <w:proofErr w:type="spellEnd"/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5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BEDF8" w14:textId="6631FE61" w:rsidR="00A71806" w:rsidRPr="00A71806" w:rsidRDefault="00A71806" w:rsidP="00A71806">
            <w:pPr>
              <w:spacing w:line="360" w:lineRule="auto"/>
              <w:rPr>
                <w:rFonts w:asciiTheme="minorHAnsi" w:hAnsiTheme="minorHAnsi"/>
                <w:bCs/>
              </w:rPr>
            </w:pPr>
            <w:r w:rsidRPr="00A71806">
              <w:rPr>
                <w:rFonts w:asciiTheme="minorHAnsi" w:hAnsiTheme="minorHAnsi"/>
                <w:bCs/>
              </w:rPr>
              <w:t xml:space="preserve">Results, </w:t>
            </w:r>
            <w:r>
              <w:rPr>
                <w:rFonts w:asciiTheme="minorHAnsi" w:hAnsiTheme="minorHAnsi"/>
                <w:bCs/>
              </w:rPr>
              <w:t>“</w:t>
            </w:r>
            <w:r w:rsidRPr="00A71806">
              <w:rPr>
                <w:rFonts w:asciiTheme="minorHAnsi" w:hAnsiTheme="minorHAnsi"/>
                <w:bCs/>
              </w:rPr>
              <w:t>Population and data overview</w:t>
            </w:r>
            <w:r>
              <w:rPr>
                <w:rFonts w:asciiTheme="minorHAnsi" w:hAnsiTheme="minorHAnsi"/>
                <w:bCs/>
              </w:rPr>
              <w:t>”</w:t>
            </w:r>
          </w:p>
          <w:p w14:paraId="5F408193" w14:textId="3B369341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</w:tr>
      <w:tr w:rsidR="00424C91" w:rsidRPr="003E4837" w14:paraId="4CBD4A17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D784B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CB621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3E482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b) Give reasons for non-participation at each stage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224E0" w14:textId="714F2DBF" w:rsidR="00424C91" w:rsidRPr="003E4837" w:rsidRDefault="00056EA7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Not applicable</w:t>
            </w:r>
          </w:p>
        </w:tc>
      </w:tr>
      <w:tr w:rsidR="00424C91" w:rsidRPr="003E4837" w14:paraId="7D61D241" w14:textId="77777777" w:rsidTr="002727B5">
        <w:trPr>
          <w:gridAfter w:val="1"/>
          <w:wAfter w:w="19" w:type="dxa"/>
          <w:trHeight w:val="32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02E59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EC595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E8FEA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c) Consider use of a flow diagram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3D2FB" w14:textId="49261404" w:rsidR="00424C91" w:rsidRPr="003E4837" w:rsidRDefault="00056EA7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Not applicable</w:t>
            </w:r>
          </w:p>
        </w:tc>
      </w:tr>
      <w:tr w:rsidR="00424C91" w:rsidRPr="003E4837" w14:paraId="7E902C1D" w14:textId="77777777" w:rsidTr="002727B5">
        <w:trPr>
          <w:gridAfter w:val="1"/>
          <w:wAfter w:w="19" w:type="dxa"/>
          <w:trHeight w:val="96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BF71C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escriptive data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3AB70" w14:textId="215C7AE8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4BF5A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a) Give characteristics of study participants (</w:t>
            </w:r>
            <w:proofErr w:type="spellStart"/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eg</w:t>
            </w:r>
            <w:proofErr w:type="spellEnd"/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 demographic, clinical, social) and information on exposures and potential confounders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DCD76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Table 1 </w:t>
            </w:r>
          </w:p>
        </w:tc>
      </w:tr>
      <w:tr w:rsidR="00424C91" w:rsidRPr="003E4837" w14:paraId="723FF414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9454D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4830D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448BC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(b) Indicate number of participants with missing data for each variable of interest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74B49" w14:textId="611B8A1B" w:rsidR="00424C91" w:rsidRPr="003E4837" w:rsidRDefault="00B07A2F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Not applicable</w:t>
            </w:r>
          </w:p>
        </w:tc>
      </w:tr>
      <w:tr w:rsidR="00424C91" w:rsidRPr="003E4837" w14:paraId="1732963B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384D3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Outcome da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B594F" w14:textId="73E3E122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E108D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Report numbers in each exposure category, or summary measures of exposure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DDDCC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Table 1</w:t>
            </w:r>
          </w:p>
        </w:tc>
      </w:tr>
      <w:tr w:rsidR="00424C91" w:rsidRPr="003E4837" w14:paraId="5092C654" w14:textId="77777777" w:rsidTr="002A27F0">
        <w:trPr>
          <w:gridAfter w:val="1"/>
          <w:wAfter w:w="19" w:type="dxa"/>
          <w:trHeight w:val="521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2140" w14:textId="77777777" w:rsidR="00490B0F" w:rsidRDefault="00490B0F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</w:p>
          <w:p w14:paraId="163C36ED" w14:textId="77777777" w:rsidR="00424C91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490B0F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Discussion</w:t>
            </w:r>
          </w:p>
          <w:p w14:paraId="0ABA14FA" w14:textId="547328A5" w:rsidR="00490B0F" w:rsidRPr="00490B0F" w:rsidRDefault="00490B0F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6F7F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2937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E0CC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 </w:t>
            </w:r>
          </w:p>
        </w:tc>
      </w:tr>
      <w:tr w:rsidR="00424C91" w:rsidRPr="003E4837" w14:paraId="5F3D9EFC" w14:textId="77777777" w:rsidTr="002727B5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F64A6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Key res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50FDF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E9024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ummarise key results with reference to study objectives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C7C69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iscussion, Paragraph 1</w:t>
            </w:r>
          </w:p>
        </w:tc>
      </w:tr>
      <w:tr w:rsidR="00424C91" w:rsidRPr="003E4837" w14:paraId="11AD870C" w14:textId="77777777" w:rsidTr="00913062">
        <w:trPr>
          <w:gridAfter w:val="1"/>
          <w:wAfter w:w="19" w:type="dxa"/>
          <w:trHeight w:val="128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91764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Limita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33C1C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1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5BD6A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Discuss limitations of the study, </w:t>
            </w:r>
            <w:proofErr w:type="gramStart"/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taking into account</w:t>
            </w:r>
            <w:proofErr w:type="gramEnd"/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04AAD" w14:textId="30B390FE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iscussion</w:t>
            </w:r>
            <w:r w:rsidR="00A302EF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, </w:t>
            </w:r>
            <w:r w:rsidR="00842944">
              <w:rPr>
                <w:rFonts w:asciiTheme="minorHAnsi" w:eastAsia="Times New Roman" w:hAnsiTheme="minorHAnsi"/>
                <w:color w:val="000000"/>
                <w:lang w:val="en-GB" w:eastAsia="en-GB"/>
              </w:rPr>
              <w:t>Paragraph 5-</w:t>
            </w:r>
            <w:r w:rsidR="008B0E58">
              <w:rPr>
                <w:rFonts w:asciiTheme="minorHAnsi" w:eastAsia="Times New Roman" w:hAnsiTheme="minorHAnsi"/>
                <w:color w:val="000000"/>
                <w:lang w:val="en-GB" w:eastAsia="en-GB"/>
              </w:rPr>
              <w:t>10</w:t>
            </w:r>
          </w:p>
        </w:tc>
      </w:tr>
      <w:tr w:rsidR="00424C91" w:rsidRPr="003E4837" w14:paraId="13CB3534" w14:textId="77777777" w:rsidTr="00913062">
        <w:trPr>
          <w:gridAfter w:val="1"/>
          <w:wAfter w:w="19" w:type="dxa"/>
          <w:trHeight w:val="268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93AE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lastRenderedPageBreak/>
              <w:t>Interpret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84D28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20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4D44A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11623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Discussion, Paragraph 2, 3 and 4 </w:t>
            </w:r>
          </w:p>
        </w:tc>
      </w:tr>
      <w:tr w:rsidR="00424C91" w:rsidRPr="003E4837" w14:paraId="3F61D6FB" w14:textId="77777777" w:rsidTr="00913062">
        <w:trPr>
          <w:gridAfter w:val="1"/>
          <w:wAfter w:w="19" w:type="dxa"/>
          <w:trHeight w:val="64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4C25C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Generalisabi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145A6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21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9BF74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iscuss the generalisability (external validity) of the study results</w:t>
            </w:r>
          </w:p>
        </w:tc>
        <w:tc>
          <w:tcPr>
            <w:tcW w:w="5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2B049" w14:textId="4FC07386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Disc</w:t>
            </w:r>
            <w:r>
              <w:rPr>
                <w:rFonts w:asciiTheme="minorHAnsi" w:eastAsia="Times New Roman" w:hAnsiTheme="minorHAnsi"/>
                <w:color w:val="000000"/>
                <w:lang w:val="en-GB" w:eastAsia="en-GB"/>
              </w:rPr>
              <w:t>u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ssion, Section “Strengths</w:t>
            </w:r>
            <w:r w:rsidR="00883A8C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 and limitations”</w:t>
            </w: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 </w:t>
            </w:r>
          </w:p>
        </w:tc>
      </w:tr>
      <w:tr w:rsidR="00424C91" w:rsidRPr="003E4837" w14:paraId="23DEAD37" w14:textId="77777777" w:rsidTr="004E4E44">
        <w:trPr>
          <w:trHeight w:val="300"/>
        </w:trPr>
        <w:tc>
          <w:tcPr>
            <w:tcW w:w="139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13BC5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b/>
                <w:bCs/>
                <w:color w:val="000000"/>
                <w:lang w:val="en-GB" w:eastAsia="en-GB"/>
              </w:rPr>
              <w:t>Other information</w:t>
            </w:r>
          </w:p>
        </w:tc>
      </w:tr>
      <w:tr w:rsidR="00424C91" w:rsidRPr="003E4837" w14:paraId="1BEFA3BC" w14:textId="77777777" w:rsidTr="002727B5">
        <w:trPr>
          <w:gridAfter w:val="1"/>
          <w:wAfter w:w="19" w:type="dxa"/>
          <w:trHeight w:val="128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7D6BF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Fun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626F8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2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1B9CE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F923" w14:textId="77777777" w:rsidR="00424C91" w:rsidRPr="003E4837" w:rsidRDefault="00424C91" w:rsidP="00B07A2F">
            <w:pPr>
              <w:autoSpaceDE/>
              <w:autoSpaceDN/>
              <w:adjustRightInd w:val="0"/>
              <w:spacing w:after="0"/>
              <w:jc w:val="left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3E4837">
              <w:rPr>
                <w:rFonts w:asciiTheme="minorHAnsi" w:eastAsia="Times New Roman" w:hAnsiTheme="minorHAnsi"/>
                <w:color w:val="000000"/>
                <w:lang w:val="en-GB" w:eastAsia="en-GB"/>
              </w:rPr>
              <w:t xml:space="preserve">Funding </w:t>
            </w:r>
          </w:p>
        </w:tc>
      </w:tr>
    </w:tbl>
    <w:p w14:paraId="42A6349D" w14:textId="77777777" w:rsidR="00A7178C" w:rsidRPr="003E4837" w:rsidRDefault="00A7178C" w:rsidP="00B07A2F">
      <w:pPr>
        <w:jc w:val="left"/>
        <w:rPr>
          <w:rFonts w:asciiTheme="minorHAnsi" w:hAnsiTheme="minorHAnsi"/>
        </w:rPr>
      </w:pPr>
    </w:p>
    <w:sectPr w:rsidR="00A7178C" w:rsidRPr="003E4837" w:rsidSect="0048114F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E92F50"/>
    <w:multiLevelType w:val="hybridMultilevel"/>
    <w:tmpl w:val="9B8CC900"/>
    <w:lvl w:ilvl="0" w:tplc="8E96B2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96B0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62FE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8A04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8253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A6F7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98E9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D826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DC3B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9081DCA"/>
    <w:multiLevelType w:val="hybridMultilevel"/>
    <w:tmpl w:val="F250AA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68D5C15"/>
    <w:multiLevelType w:val="hybridMultilevel"/>
    <w:tmpl w:val="C608CE32"/>
    <w:lvl w:ilvl="0" w:tplc="EA38FADA">
      <w:start w:val="1"/>
      <w:numFmt w:val="decimal"/>
      <w:lvlText w:val="Specific aim %1."/>
      <w:lvlJc w:val="left"/>
      <w:pPr>
        <w:ind w:left="720" w:hanging="360"/>
      </w:pPr>
      <w:rPr>
        <w:rFonts w:hint="default"/>
        <w:b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B726DE"/>
    <w:multiLevelType w:val="hybridMultilevel"/>
    <w:tmpl w:val="B89489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7E1F60"/>
    <w:multiLevelType w:val="hybridMultilevel"/>
    <w:tmpl w:val="D5F4757A"/>
    <w:lvl w:ilvl="0" w:tplc="613248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1A17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14B7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04E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42B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6409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6671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C4D6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45B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82852F8"/>
    <w:multiLevelType w:val="hybridMultilevel"/>
    <w:tmpl w:val="5874F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5C6277"/>
    <w:multiLevelType w:val="hybridMultilevel"/>
    <w:tmpl w:val="53401D5E"/>
    <w:lvl w:ilvl="0" w:tplc="E2F46D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80B5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CCED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EE86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A240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7E82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72A4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C6DE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00DD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24830FD"/>
    <w:multiLevelType w:val="hybridMultilevel"/>
    <w:tmpl w:val="2FBE10D2"/>
    <w:lvl w:ilvl="0" w:tplc="1038833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381841"/>
    <w:multiLevelType w:val="hybridMultilevel"/>
    <w:tmpl w:val="1C88161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A97A0F"/>
    <w:multiLevelType w:val="hybridMultilevel"/>
    <w:tmpl w:val="CF94DA20"/>
    <w:lvl w:ilvl="0" w:tplc="BF2EE7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0C2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AED4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028D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320F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E656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1E4C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7469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529D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F184E54"/>
    <w:multiLevelType w:val="hybridMultilevel"/>
    <w:tmpl w:val="7E2610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41776E"/>
    <w:multiLevelType w:val="hybridMultilevel"/>
    <w:tmpl w:val="38CA11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D87673"/>
    <w:multiLevelType w:val="hybridMultilevel"/>
    <w:tmpl w:val="CE46E5AE"/>
    <w:lvl w:ilvl="0" w:tplc="EA38FADA">
      <w:start w:val="1"/>
      <w:numFmt w:val="decimal"/>
      <w:lvlText w:val="Specific aim %1."/>
      <w:lvlJc w:val="left"/>
      <w:pPr>
        <w:ind w:left="720" w:hanging="360"/>
      </w:pPr>
      <w:rPr>
        <w:rFonts w:hint="default"/>
        <w:b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D96BBB"/>
    <w:multiLevelType w:val="hybridMultilevel"/>
    <w:tmpl w:val="7BDAE81E"/>
    <w:lvl w:ilvl="0" w:tplc="4C0018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5639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EEA4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D84D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7C84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BA82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5AC3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502D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204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20D7EE9"/>
    <w:multiLevelType w:val="hybridMultilevel"/>
    <w:tmpl w:val="D08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0E7B6C">
      <w:start w:val="1"/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5D2ACA"/>
    <w:multiLevelType w:val="hybridMultilevel"/>
    <w:tmpl w:val="91ACFF76"/>
    <w:lvl w:ilvl="0" w:tplc="8E96B2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E51C30"/>
    <w:multiLevelType w:val="hybridMultilevel"/>
    <w:tmpl w:val="186E99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231E10"/>
    <w:multiLevelType w:val="hybridMultilevel"/>
    <w:tmpl w:val="18AAAFEA"/>
    <w:lvl w:ilvl="0" w:tplc="5660FA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7C37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D835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BCDF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FCCD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D4E2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2AD7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1416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0EA2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333701F"/>
    <w:multiLevelType w:val="hybridMultilevel"/>
    <w:tmpl w:val="4306B7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5775A4D"/>
    <w:multiLevelType w:val="hybridMultilevel"/>
    <w:tmpl w:val="01A226F8"/>
    <w:lvl w:ilvl="0" w:tplc="EA38FADA">
      <w:start w:val="1"/>
      <w:numFmt w:val="decimal"/>
      <w:lvlText w:val="Specific aim %1."/>
      <w:lvlJc w:val="left"/>
      <w:pPr>
        <w:ind w:left="720" w:hanging="360"/>
      </w:pPr>
      <w:rPr>
        <w:rFonts w:hint="default"/>
        <w:b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3F601A"/>
    <w:multiLevelType w:val="multilevel"/>
    <w:tmpl w:val="B520FE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A03F93"/>
    <w:multiLevelType w:val="hybridMultilevel"/>
    <w:tmpl w:val="7CFEA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854DEF"/>
    <w:multiLevelType w:val="multilevel"/>
    <w:tmpl w:val="FB3A9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193571E"/>
    <w:multiLevelType w:val="hybridMultilevel"/>
    <w:tmpl w:val="6DB42A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08698C"/>
    <w:multiLevelType w:val="hybridMultilevel"/>
    <w:tmpl w:val="EB50F9F6"/>
    <w:lvl w:ilvl="0" w:tplc="F5287F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127B7B"/>
    <w:multiLevelType w:val="multilevel"/>
    <w:tmpl w:val="6BAAD1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7" w15:restartNumberingAfterBreak="0">
    <w:nsid w:val="763E6DA1"/>
    <w:multiLevelType w:val="hybridMultilevel"/>
    <w:tmpl w:val="F60E2EE2"/>
    <w:lvl w:ilvl="0" w:tplc="EDC64C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AC8B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40B0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22E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12B7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687F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7640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907D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6659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6CE078E"/>
    <w:multiLevelType w:val="multilevel"/>
    <w:tmpl w:val="01A226F8"/>
    <w:lvl w:ilvl="0">
      <w:start w:val="1"/>
      <w:numFmt w:val="decimal"/>
      <w:lvlText w:val="Specific aim %1."/>
      <w:lvlJc w:val="left"/>
      <w:pPr>
        <w:ind w:left="720" w:hanging="360"/>
      </w:pPr>
      <w:rPr>
        <w:rFonts w:hint="default"/>
        <w:b/>
        <w:strike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6C2765"/>
    <w:multiLevelType w:val="hybridMultilevel"/>
    <w:tmpl w:val="1EC85CDC"/>
    <w:lvl w:ilvl="0" w:tplc="BFDAC4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4228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8A15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C0F0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027B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0410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3A28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B415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4AD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88137E1"/>
    <w:multiLevelType w:val="hybridMultilevel"/>
    <w:tmpl w:val="E1F89644"/>
    <w:lvl w:ilvl="0" w:tplc="2B7E0E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CE3A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52D3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463F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2070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D0D6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78F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8211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38E6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9B72EBB"/>
    <w:multiLevelType w:val="hybridMultilevel"/>
    <w:tmpl w:val="06BA7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A93C87"/>
    <w:multiLevelType w:val="hybridMultilevel"/>
    <w:tmpl w:val="8EBA0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721C26"/>
    <w:multiLevelType w:val="hybridMultilevel"/>
    <w:tmpl w:val="4F18B7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10010">
    <w:abstractNumId w:val="26"/>
  </w:num>
  <w:num w:numId="2" w16cid:durableId="1178613134">
    <w:abstractNumId w:val="24"/>
  </w:num>
  <w:num w:numId="3" w16cid:durableId="2067871767">
    <w:abstractNumId w:val="9"/>
  </w:num>
  <w:num w:numId="4" w16cid:durableId="1434935783">
    <w:abstractNumId w:val="15"/>
  </w:num>
  <w:num w:numId="5" w16cid:durableId="801767952">
    <w:abstractNumId w:val="33"/>
  </w:num>
  <w:num w:numId="6" w16cid:durableId="2056076306">
    <w:abstractNumId w:val="25"/>
  </w:num>
  <w:num w:numId="7" w16cid:durableId="167913280">
    <w:abstractNumId w:val="17"/>
  </w:num>
  <w:num w:numId="8" w16cid:durableId="1594919">
    <w:abstractNumId w:val="8"/>
  </w:num>
  <w:num w:numId="9" w16cid:durableId="1596094209">
    <w:abstractNumId w:val="12"/>
  </w:num>
  <w:num w:numId="10" w16cid:durableId="2104909248">
    <w:abstractNumId w:val="11"/>
  </w:num>
  <w:num w:numId="11" w16cid:durableId="1634365956">
    <w:abstractNumId w:val="2"/>
  </w:num>
  <w:num w:numId="12" w16cid:durableId="1569606023">
    <w:abstractNumId w:val="19"/>
  </w:num>
  <w:num w:numId="13" w16cid:durableId="275448541">
    <w:abstractNumId w:val="4"/>
  </w:num>
  <w:num w:numId="14" w16cid:durableId="240412173">
    <w:abstractNumId w:val="0"/>
  </w:num>
  <w:num w:numId="15" w16cid:durableId="2111122750">
    <w:abstractNumId w:val="13"/>
  </w:num>
  <w:num w:numId="16" w16cid:durableId="2127461841">
    <w:abstractNumId w:val="1"/>
  </w:num>
  <w:num w:numId="17" w16cid:durableId="1715471200">
    <w:abstractNumId w:val="5"/>
  </w:num>
  <w:num w:numId="18" w16cid:durableId="591201922">
    <w:abstractNumId w:val="27"/>
  </w:num>
  <w:num w:numId="19" w16cid:durableId="1012222396">
    <w:abstractNumId w:val="18"/>
  </w:num>
  <w:num w:numId="20" w16cid:durableId="1545294321">
    <w:abstractNumId w:val="7"/>
  </w:num>
  <w:num w:numId="21" w16cid:durableId="369185557">
    <w:abstractNumId w:val="29"/>
  </w:num>
  <w:num w:numId="22" w16cid:durableId="1272519266">
    <w:abstractNumId w:val="30"/>
  </w:num>
  <w:num w:numId="23" w16cid:durableId="1625039306">
    <w:abstractNumId w:val="10"/>
  </w:num>
  <w:num w:numId="24" w16cid:durableId="376661042">
    <w:abstractNumId w:val="14"/>
  </w:num>
  <w:num w:numId="25" w16cid:durableId="569114997">
    <w:abstractNumId w:val="16"/>
  </w:num>
  <w:num w:numId="26" w16cid:durableId="1398625110">
    <w:abstractNumId w:val="22"/>
  </w:num>
  <w:num w:numId="27" w16cid:durableId="1325431062">
    <w:abstractNumId w:val="31"/>
  </w:num>
  <w:num w:numId="28" w16cid:durableId="145705536">
    <w:abstractNumId w:val="23"/>
  </w:num>
  <w:num w:numId="29" w16cid:durableId="290212377">
    <w:abstractNumId w:val="21"/>
  </w:num>
  <w:num w:numId="30" w16cid:durableId="874122681">
    <w:abstractNumId w:val="3"/>
  </w:num>
  <w:num w:numId="31" w16cid:durableId="1796437782">
    <w:abstractNumId w:val="20"/>
  </w:num>
  <w:num w:numId="32" w16cid:durableId="1481078642">
    <w:abstractNumId w:val="28"/>
  </w:num>
  <w:num w:numId="33" w16cid:durableId="180248099">
    <w:abstractNumId w:val="32"/>
  </w:num>
  <w:num w:numId="34" w16cid:durableId="213995088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E44"/>
    <w:rsid w:val="000006DD"/>
    <w:rsid w:val="00003A63"/>
    <w:rsid w:val="00004F3B"/>
    <w:rsid w:val="00007100"/>
    <w:rsid w:val="000101F0"/>
    <w:rsid w:val="00011656"/>
    <w:rsid w:val="000228BB"/>
    <w:rsid w:val="00027504"/>
    <w:rsid w:val="0004025E"/>
    <w:rsid w:val="00044AFE"/>
    <w:rsid w:val="00045CD3"/>
    <w:rsid w:val="000470EF"/>
    <w:rsid w:val="00051282"/>
    <w:rsid w:val="00053A0A"/>
    <w:rsid w:val="00054410"/>
    <w:rsid w:val="000547D6"/>
    <w:rsid w:val="00055EA4"/>
    <w:rsid w:val="00056EA7"/>
    <w:rsid w:val="00057607"/>
    <w:rsid w:val="00067DA8"/>
    <w:rsid w:val="00071E93"/>
    <w:rsid w:val="00072EBE"/>
    <w:rsid w:val="00073EAE"/>
    <w:rsid w:val="00080CF7"/>
    <w:rsid w:val="00080E71"/>
    <w:rsid w:val="000817E5"/>
    <w:rsid w:val="0008184C"/>
    <w:rsid w:val="0008448D"/>
    <w:rsid w:val="000844E3"/>
    <w:rsid w:val="00085A41"/>
    <w:rsid w:val="000A1D96"/>
    <w:rsid w:val="000B1E00"/>
    <w:rsid w:val="000B5677"/>
    <w:rsid w:val="000B7132"/>
    <w:rsid w:val="000C4DB8"/>
    <w:rsid w:val="000C586A"/>
    <w:rsid w:val="000D11C4"/>
    <w:rsid w:val="000D2FFE"/>
    <w:rsid w:val="000E124F"/>
    <w:rsid w:val="000E18EE"/>
    <w:rsid w:val="000E36E8"/>
    <w:rsid w:val="000E6961"/>
    <w:rsid w:val="000F06EE"/>
    <w:rsid w:val="000F24B4"/>
    <w:rsid w:val="000F35FD"/>
    <w:rsid w:val="000F6AC9"/>
    <w:rsid w:val="0010447D"/>
    <w:rsid w:val="00106090"/>
    <w:rsid w:val="00111604"/>
    <w:rsid w:val="00124BB3"/>
    <w:rsid w:val="00127F99"/>
    <w:rsid w:val="00132CD6"/>
    <w:rsid w:val="001346EA"/>
    <w:rsid w:val="00141C5F"/>
    <w:rsid w:val="00143EC2"/>
    <w:rsid w:val="00163267"/>
    <w:rsid w:val="0016633F"/>
    <w:rsid w:val="00172719"/>
    <w:rsid w:val="00175AC6"/>
    <w:rsid w:val="00181529"/>
    <w:rsid w:val="00185717"/>
    <w:rsid w:val="00192608"/>
    <w:rsid w:val="0019563F"/>
    <w:rsid w:val="001A1C93"/>
    <w:rsid w:val="001A3C1E"/>
    <w:rsid w:val="001A5961"/>
    <w:rsid w:val="001A6CF9"/>
    <w:rsid w:val="001B0186"/>
    <w:rsid w:val="001B0B17"/>
    <w:rsid w:val="001B39FC"/>
    <w:rsid w:val="001B6AD7"/>
    <w:rsid w:val="001B7D56"/>
    <w:rsid w:val="001C3C44"/>
    <w:rsid w:val="001D0750"/>
    <w:rsid w:val="001D35AF"/>
    <w:rsid w:val="001E1EB4"/>
    <w:rsid w:val="001E326E"/>
    <w:rsid w:val="001E72FF"/>
    <w:rsid w:val="001F1377"/>
    <w:rsid w:val="001F7418"/>
    <w:rsid w:val="00201810"/>
    <w:rsid w:val="00204036"/>
    <w:rsid w:val="002045F9"/>
    <w:rsid w:val="00206CE1"/>
    <w:rsid w:val="00207715"/>
    <w:rsid w:val="00207A9E"/>
    <w:rsid w:val="002108E9"/>
    <w:rsid w:val="002125F5"/>
    <w:rsid w:val="00212625"/>
    <w:rsid w:val="00214798"/>
    <w:rsid w:val="00215D4E"/>
    <w:rsid w:val="00221D1E"/>
    <w:rsid w:val="0022290B"/>
    <w:rsid w:val="00223EB6"/>
    <w:rsid w:val="00225395"/>
    <w:rsid w:val="00227169"/>
    <w:rsid w:val="00233EF3"/>
    <w:rsid w:val="002340C4"/>
    <w:rsid w:val="0023449C"/>
    <w:rsid w:val="00240451"/>
    <w:rsid w:val="00241E38"/>
    <w:rsid w:val="00242FD7"/>
    <w:rsid w:val="002434B2"/>
    <w:rsid w:val="00247A0E"/>
    <w:rsid w:val="002505BF"/>
    <w:rsid w:val="00262213"/>
    <w:rsid w:val="00266689"/>
    <w:rsid w:val="002677AC"/>
    <w:rsid w:val="00270DF0"/>
    <w:rsid w:val="002716FE"/>
    <w:rsid w:val="002727B5"/>
    <w:rsid w:val="002808C5"/>
    <w:rsid w:val="00283CF8"/>
    <w:rsid w:val="00283E89"/>
    <w:rsid w:val="00284368"/>
    <w:rsid w:val="002854EC"/>
    <w:rsid w:val="00286AD8"/>
    <w:rsid w:val="002924E2"/>
    <w:rsid w:val="00292E90"/>
    <w:rsid w:val="00294D7A"/>
    <w:rsid w:val="00296D82"/>
    <w:rsid w:val="002A27F0"/>
    <w:rsid w:val="002A5A83"/>
    <w:rsid w:val="002B002D"/>
    <w:rsid w:val="002B172C"/>
    <w:rsid w:val="002C1F29"/>
    <w:rsid w:val="002C6166"/>
    <w:rsid w:val="002C6964"/>
    <w:rsid w:val="002C7F68"/>
    <w:rsid w:val="002D106E"/>
    <w:rsid w:val="002D2C71"/>
    <w:rsid w:val="002D6A24"/>
    <w:rsid w:val="002D72BD"/>
    <w:rsid w:val="002D7666"/>
    <w:rsid w:val="002E0894"/>
    <w:rsid w:val="002E0A58"/>
    <w:rsid w:val="002E4592"/>
    <w:rsid w:val="002F5AEB"/>
    <w:rsid w:val="002F5B34"/>
    <w:rsid w:val="002F7A79"/>
    <w:rsid w:val="00303C62"/>
    <w:rsid w:val="003170CC"/>
    <w:rsid w:val="003215DE"/>
    <w:rsid w:val="00323F7B"/>
    <w:rsid w:val="00333F2C"/>
    <w:rsid w:val="00335D89"/>
    <w:rsid w:val="00337427"/>
    <w:rsid w:val="003414C2"/>
    <w:rsid w:val="003438A3"/>
    <w:rsid w:val="00344A1F"/>
    <w:rsid w:val="00352505"/>
    <w:rsid w:val="00357682"/>
    <w:rsid w:val="00361689"/>
    <w:rsid w:val="00383CE8"/>
    <w:rsid w:val="00387F02"/>
    <w:rsid w:val="00391386"/>
    <w:rsid w:val="003955E8"/>
    <w:rsid w:val="003A7A33"/>
    <w:rsid w:val="003B5442"/>
    <w:rsid w:val="003B576D"/>
    <w:rsid w:val="003C18BA"/>
    <w:rsid w:val="003C1DB9"/>
    <w:rsid w:val="003C2768"/>
    <w:rsid w:val="003C7654"/>
    <w:rsid w:val="003C7EE3"/>
    <w:rsid w:val="003D1E4C"/>
    <w:rsid w:val="003D3629"/>
    <w:rsid w:val="003D5771"/>
    <w:rsid w:val="003D7D8F"/>
    <w:rsid w:val="003E04D9"/>
    <w:rsid w:val="003E4837"/>
    <w:rsid w:val="003E57E6"/>
    <w:rsid w:val="003E6E3F"/>
    <w:rsid w:val="003F10B4"/>
    <w:rsid w:val="003F63CB"/>
    <w:rsid w:val="00402ABC"/>
    <w:rsid w:val="00407AEB"/>
    <w:rsid w:val="00412614"/>
    <w:rsid w:val="004141CF"/>
    <w:rsid w:val="00417DBE"/>
    <w:rsid w:val="00420E8B"/>
    <w:rsid w:val="004219F1"/>
    <w:rsid w:val="00424C91"/>
    <w:rsid w:val="00432688"/>
    <w:rsid w:val="00447EC4"/>
    <w:rsid w:val="00450874"/>
    <w:rsid w:val="00453BC4"/>
    <w:rsid w:val="00462266"/>
    <w:rsid w:val="00462334"/>
    <w:rsid w:val="004665A0"/>
    <w:rsid w:val="00466683"/>
    <w:rsid w:val="004729D5"/>
    <w:rsid w:val="00474480"/>
    <w:rsid w:val="00476471"/>
    <w:rsid w:val="0048114F"/>
    <w:rsid w:val="0048340E"/>
    <w:rsid w:val="0048361C"/>
    <w:rsid w:val="00490B0F"/>
    <w:rsid w:val="0049557F"/>
    <w:rsid w:val="00496905"/>
    <w:rsid w:val="004A6681"/>
    <w:rsid w:val="004B2173"/>
    <w:rsid w:val="004B3DF8"/>
    <w:rsid w:val="004C395D"/>
    <w:rsid w:val="004C518F"/>
    <w:rsid w:val="004D15F1"/>
    <w:rsid w:val="004D2084"/>
    <w:rsid w:val="004E059A"/>
    <w:rsid w:val="004E16AF"/>
    <w:rsid w:val="004E1777"/>
    <w:rsid w:val="004E24A0"/>
    <w:rsid w:val="004E3DF3"/>
    <w:rsid w:val="004E4258"/>
    <w:rsid w:val="004E4DF7"/>
    <w:rsid w:val="004E4E44"/>
    <w:rsid w:val="004E5AE0"/>
    <w:rsid w:val="004E6ED7"/>
    <w:rsid w:val="00502206"/>
    <w:rsid w:val="00503F43"/>
    <w:rsid w:val="005048BE"/>
    <w:rsid w:val="0050499D"/>
    <w:rsid w:val="00505F03"/>
    <w:rsid w:val="0051365F"/>
    <w:rsid w:val="005161C5"/>
    <w:rsid w:val="00517632"/>
    <w:rsid w:val="00521289"/>
    <w:rsid w:val="00531C5C"/>
    <w:rsid w:val="0053615C"/>
    <w:rsid w:val="00540FA0"/>
    <w:rsid w:val="00541667"/>
    <w:rsid w:val="0054384A"/>
    <w:rsid w:val="00543E08"/>
    <w:rsid w:val="00543EF7"/>
    <w:rsid w:val="00547BE3"/>
    <w:rsid w:val="00550086"/>
    <w:rsid w:val="00552C10"/>
    <w:rsid w:val="0055323E"/>
    <w:rsid w:val="0055530B"/>
    <w:rsid w:val="00555D28"/>
    <w:rsid w:val="00557103"/>
    <w:rsid w:val="005604B1"/>
    <w:rsid w:val="005637A0"/>
    <w:rsid w:val="005645B4"/>
    <w:rsid w:val="005659F2"/>
    <w:rsid w:val="005679B9"/>
    <w:rsid w:val="00572016"/>
    <w:rsid w:val="00575F14"/>
    <w:rsid w:val="00576FF3"/>
    <w:rsid w:val="00577681"/>
    <w:rsid w:val="00586B00"/>
    <w:rsid w:val="0059066C"/>
    <w:rsid w:val="00592C6C"/>
    <w:rsid w:val="00593436"/>
    <w:rsid w:val="00593608"/>
    <w:rsid w:val="0059390A"/>
    <w:rsid w:val="00595105"/>
    <w:rsid w:val="005963F4"/>
    <w:rsid w:val="005A0B45"/>
    <w:rsid w:val="005A7B34"/>
    <w:rsid w:val="005B3C2A"/>
    <w:rsid w:val="005B6553"/>
    <w:rsid w:val="005C46A9"/>
    <w:rsid w:val="005D2076"/>
    <w:rsid w:val="005D4D52"/>
    <w:rsid w:val="005D604F"/>
    <w:rsid w:val="005D7869"/>
    <w:rsid w:val="005E7D89"/>
    <w:rsid w:val="005F0F26"/>
    <w:rsid w:val="005F44CA"/>
    <w:rsid w:val="0060013F"/>
    <w:rsid w:val="00601B17"/>
    <w:rsid w:val="00604DB7"/>
    <w:rsid w:val="00610D8E"/>
    <w:rsid w:val="00611278"/>
    <w:rsid w:val="0061327D"/>
    <w:rsid w:val="00614038"/>
    <w:rsid w:val="006160EF"/>
    <w:rsid w:val="00617928"/>
    <w:rsid w:val="00620507"/>
    <w:rsid w:val="00620857"/>
    <w:rsid w:val="00620F7E"/>
    <w:rsid w:val="00623955"/>
    <w:rsid w:val="006266DB"/>
    <w:rsid w:val="006269D7"/>
    <w:rsid w:val="00630770"/>
    <w:rsid w:val="00631578"/>
    <w:rsid w:val="00640930"/>
    <w:rsid w:val="00642E85"/>
    <w:rsid w:val="006432E9"/>
    <w:rsid w:val="00643819"/>
    <w:rsid w:val="00645024"/>
    <w:rsid w:val="0065011B"/>
    <w:rsid w:val="00650223"/>
    <w:rsid w:val="006534B8"/>
    <w:rsid w:val="0065377A"/>
    <w:rsid w:val="0065726A"/>
    <w:rsid w:val="00661A51"/>
    <w:rsid w:val="00662527"/>
    <w:rsid w:val="00662D0A"/>
    <w:rsid w:val="006706C4"/>
    <w:rsid w:val="00670B0A"/>
    <w:rsid w:val="00674ECA"/>
    <w:rsid w:val="00677E2B"/>
    <w:rsid w:val="00681C9D"/>
    <w:rsid w:val="00683B33"/>
    <w:rsid w:val="00685556"/>
    <w:rsid w:val="00685933"/>
    <w:rsid w:val="00693506"/>
    <w:rsid w:val="0069691A"/>
    <w:rsid w:val="006A16ED"/>
    <w:rsid w:val="006B6DFA"/>
    <w:rsid w:val="006C3170"/>
    <w:rsid w:val="006C3E1B"/>
    <w:rsid w:val="006D4269"/>
    <w:rsid w:val="006E300D"/>
    <w:rsid w:val="006E3981"/>
    <w:rsid w:val="006E753C"/>
    <w:rsid w:val="006F3C24"/>
    <w:rsid w:val="006F611F"/>
    <w:rsid w:val="006F6594"/>
    <w:rsid w:val="00702C3B"/>
    <w:rsid w:val="007052D6"/>
    <w:rsid w:val="007116CD"/>
    <w:rsid w:val="00715CBE"/>
    <w:rsid w:val="00717862"/>
    <w:rsid w:val="00733A45"/>
    <w:rsid w:val="007350CD"/>
    <w:rsid w:val="007377EC"/>
    <w:rsid w:val="00743D7A"/>
    <w:rsid w:val="00744407"/>
    <w:rsid w:val="00744D9A"/>
    <w:rsid w:val="00756739"/>
    <w:rsid w:val="007608F4"/>
    <w:rsid w:val="007610F9"/>
    <w:rsid w:val="00764362"/>
    <w:rsid w:val="007653A1"/>
    <w:rsid w:val="00770617"/>
    <w:rsid w:val="007762CA"/>
    <w:rsid w:val="007807B2"/>
    <w:rsid w:val="00783E37"/>
    <w:rsid w:val="00786186"/>
    <w:rsid w:val="007906EA"/>
    <w:rsid w:val="00790B6F"/>
    <w:rsid w:val="0079263A"/>
    <w:rsid w:val="007A07E5"/>
    <w:rsid w:val="007A1F2F"/>
    <w:rsid w:val="007A34DD"/>
    <w:rsid w:val="007A4F54"/>
    <w:rsid w:val="007A656C"/>
    <w:rsid w:val="007A7186"/>
    <w:rsid w:val="007B0DDC"/>
    <w:rsid w:val="007C6C4D"/>
    <w:rsid w:val="007D04C3"/>
    <w:rsid w:val="007D2CD8"/>
    <w:rsid w:val="007D36FA"/>
    <w:rsid w:val="007D3B3D"/>
    <w:rsid w:val="007D51D5"/>
    <w:rsid w:val="007D66CA"/>
    <w:rsid w:val="007D6E79"/>
    <w:rsid w:val="007E569C"/>
    <w:rsid w:val="007E57F8"/>
    <w:rsid w:val="007E71E0"/>
    <w:rsid w:val="007F1038"/>
    <w:rsid w:val="007F2EB9"/>
    <w:rsid w:val="007F5C95"/>
    <w:rsid w:val="00801053"/>
    <w:rsid w:val="00801843"/>
    <w:rsid w:val="00804FDB"/>
    <w:rsid w:val="008139DC"/>
    <w:rsid w:val="00813A3A"/>
    <w:rsid w:val="00813E1E"/>
    <w:rsid w:val="008143EB"/>
    <w:rsid w:val="00815805"/>
    <w:rsid w:val="008217BB"/>
    <w:rsid w:val="00824775"/>
    <w:rsid w:val="00840279"/>
    <w:rsid w:val="0084040C"/>
    <w:rsid w:val="00842944"/>
    <w:rsid w:val="008460BD"/>
    <w:rsid w:val="008467E0"/>
    <w:rsid w:val="00846B46"/>
    <w:rsid w:val="008531E3"/>
    <w:rsid w:val="008572C6"/>
    <w:rsid w:val="00857C07"/>
    <w:rsid w:val="00863EA5"/>
    <w:rsid w:val="00867934"/>
    <w:rsid w:val="0087052F"/>
    <w:rsid w:val="0087103A"/>
    <w:rsid w:val="0087434A"/>
    <w:rsid w:val="00875EA4"/>
    <w:rsid w:val="0088092D"/>
    <w:rsid w:val="00880C29"/>
    <w:rsid w:val="00883A8C"/>
    <w:rsid w:val="00884AD7"/>
    <w:rsid w:val="008864CD"/>
    <w:rsid w:val="008879D0"/>
    <w:rsid w:val="00892A12"/>
    <w:rsid w:val="008930B3"/>
    <w:rsid w:val="00894859"/>
    <w:rsid w:val="008A2BD6"/>
    <w:rsid w:val="008A5C2C"/>
    <w:rsid w:val="008B0E58"/>
    <w:rsid w:val="008B3600"/>
    <w:rsid w:val="008B5324"/>
    <w:rsid w:val="008B65C0"/>
    <w:rsid w:val="008C35F5"/>
    <w:rsid w:val="008C3B0C"/>
    <w:rsid w:val="008C5B43"/>
    <w:rsid w:val="008D19BF"/>
    <w:rsid w:val="008D24DB"/>
    <w:rsid w:val="008D5B38"/>
    <w:rsid w:val="008D612D"/>
    <w:rsid w:val="008E2C82"/>
    <w:rsid w:val="008E51E2"/>
    <w:rsid w:val="008E666B"/>
    <w:rsid w:val="008F0B1F"/>
    <w:rsid w:val="008F550D"/>
    <w:rsid w:val="008F5D67"/>
    <w:rsid w:val="008F7EA2"/>
    <w:rsid w:val="009038A1"/>
    <w:rsid w:val="009049D0"/>
    <w:rsid w:val="00904AE9"/>
    <w:rsid w:val="0090693C"/>
    <w:rsid w:val="00913062"/>
    <w:rsid w:val="009162BE"/>
    <w:rsid w:val="00916D15"/>
    <w:rsid w:val="00922ED4"/>
    <w:rsid w:val="00926BA4"/>
    <w:rsid w:val="00932EAB"/>
    <w:rsid w:val="00937915"/>
    <w:rsid w:val="00940F91"/>
    <w:rsid w:val="00942FB1"/>
    <w:rsid w:val="00954982"/>
    <w:rsid w:val="009622D8"/>
    <w:rsid w:val="00963AB6"/>
    <w:rsid w:val="00970B39"/>
    <w:rsid w:val="00971AEF"/>
    <w:rsid w:val="009722F3"/>
    <w:rsid w:val="0097259B"/>
    <w:rsid w:val="00977270"/>
    <w:rsid w:val="00977FE5"/>
    <w:rsid w:val="009811F7"/>
    <w:rsid w:val="009825D2"/>
    <w:rsid w:val="00983AB0"/>
    <w:rsid w:val="00986CE5"/>
    <w:rsid w:val="0099042C"/>
    <w:rsid w:val="00990461"/>
    <w:rsid w:val="009904BC"/>
    <w:rsid w:val="00990843"/>
    <w:rsid w:val="0099692F"/>
    <w:rsid w:val="009969C4"/>
    <w:rsid w:val="009A07D7"/>
    <w:rsid w:val="009A2200"/>
    <w:rsid w:val="009A4FCF"/>
    <w:rsid w:val="009B0902"/>
    <w:rsid w:val="009B1CC5"/>
    <w:rsid w:val="009B41C6"/>
    <w:rsid w:val="009C176E"/>
    <w:rsid w:val="009C221C"/>
    <w:rsid w:val="009D3FAD"/>
    <w:rsid w:val="009D42FA"/>
    <w:rsid w:val="009E5BEB"/>
    <w:rsid w:val="009E5DFA"/>
    <w:rsid w:val="009F1010"/>
    <w:rsid w:val="009F4130"/>
    <w:rsid w:val="009F797C"/>
    <w:rsid w:val="00A129A2"/>
    <w:rsid w:val="00A12CB1"/>
    <w:rsid w:val="00A161DB"/>
    <w:rsid w:val="00A175D6"/>
    <w:rsid w:val="00A20115"/>
    <w:rsid w:val="00A302EF"/>
    <w:rsid w:val="00A321A6"/>
    <w:rsid w:val="00A32344"/>
    <w:rsid w:val="00A37AF1"/>
    <w:rsid w:val="00A55646"/>
    <w:rsid w:val="00A57CC0"/>
    <w:rsid w:val="00A6004B"/>
    <w:rsid w:val="00A63783"/>
    <w:rsid w:val="00A648A3"/>
    <w:rsid w:val="00A67B1E"/>
    <w:rsid w:val="00A7178C"/>
    <w:rsid w:val="00A71806"/>
    <w:rsid w:val="00A71EE1"/>
    <w:rsid w:val="00A7257D"/>
    <w:rsid w:val="00A726E9"/>
    <w:rsid w:val="00A74DAD"/>
    <w:rsid w:val="00A77289"/>
    <w:rsid w:val="00A808FC"/>
    <w:rsid w:val="00A82BE5"/>
    <w:rsid w:val="00A92EA2"/>
    <w:rsid w:val="00A96EFA"/>
    <w:rsid w:val="00A974D5"/>
    <w:rsid w:val="00AA0524"/>
    <w:rsid w:val="00AA2403"/>
    <w:rsid w:val="00AA4134"/>
    <w:rsid w:val="00AA4212"/>
    <w:rsid w:val="00AA58B0"/>
    <w:rsid w:val="00AB0BB2"/>
    <w:rsid w:val="00AB0BDF"/>
    <w:rsid w:val="00AB23F4"/>
    <w:rsid w:val="00AB4FAD"/>
    <w:rsid w:val="00AC489C"/>
    <w:rsid w:val="00AC63DD"/>
    <w:rsid w:val="00AC7AC0"/>
    <w:rsid w:val="00AD1338"/>
    <w:rsid w:val="00AD16CC"/>
    <w:rsid w:val="00AD4DD7"/>
    <w:rsid w:val="00B06251"/>
    <w:rsid w:val="00B07A2F"/>
    <w:rsid w:val="00B11204"/>
    <w:rsid w:val="00B12DCE"/>
    <w:rsid w:val="00B134CD"/>
    <w:rsid w:val="00B167F9"/>
    <w:rsid w:val="00B16FA9"/>
    <w:rsid w:val="00B218F2"/>
    <w:rsid w:val="00B316D3"/>
    <w:rsid w:val="00B32F2D"/>
    <w:rsid w:val="00B341FC"/>
    <w:rsid w:val="00B3442A"/>
    <w:rsid w:val="00B346B8"/>
    <w:rsid w:val="00B36EF1"/>
    <w:rsid w:val="00B41F04"/>
    <w:rsid w:val="00B43DB9"/>
    <w:rsid w:val="00B44785"/>
    <w:rsid w:val="00B45160"/>
    <w:rsid w:val="00B4718A"/>
    <w:rsid w:val="00B528E0"/>
    <w:rsid w:val="00B56EE9"/>
    <w:rsid w:val="00B57803"/>
    <w:rsid w:val="00B61652"/>
    <w:rsid w:val="00B61CA6"/>
    <w:rsid w:val="00B706DC"/>
    <w:rsid w:val="00B712E5"/>
    <w:rsid w:val="00B73EF8"/>
    <w:rsid w:val="00B76219"/>
    <w:rsid w:val="00B801B7"/>
    <w:rsid w:val="00B84366"/>
    <w:rsid w:val="00B846B3"/>
    <w:rsid w:val="00B850DD"/>
    <w:rsid w:val="00B93337"/>
    <w:rsid w:val="00B94B68"/>
    <w:rsid w:val="00BA0E60"/>
    <w:rsid w:val="00BA193A"/>
    <w:rsid w:val="00BA2372"/>
    <w:rsid w:val="00BA26A2"/>
    <w:rsid w:val="00BA477A"/>
    <w:rsid w:val="00BB3E8A"/>
    <w:rsid w:val="00BB4279"/>
    <w:rsid w:val="00BB7A32"/>
    <w:rsid w:val="00BC50CF"/>
    <w:rsid w:val="00BD5B54"/>
    <w:rsid w:val="00BE3030"/>
    <w:rsid w:val="00BE4B96"/>
    <w:rsid w:val="00BE58FF"/>
    <w:rsid w:val="00BE67E7"/>
    <w:rsid w:val="00BE6A8F"/>
    <w:rsid w:val="00BE6BD4"/>
    <w:rsid w:val="00BF14D5"/>
    <w:rsid w:val="00BF5726"/>
    <w:rsid w:val="00BF7C50"/>
    <w:rsid w:val="00C019A4"/>
    <w:rsid w:val="00C058B1"/>
    <w:rsid w:val="00C06ED0"/>
    <w:rsid w:val="00C12D8F"/>
    <w:rsid w:val="00C139B4"/>
    <w:rsid w:val="00C148D9"/>
    <w:rsid w:val="00C165E0"/>
    <w:rsid w:val="00C17E44"/>
    <w:rsid w:val="00C22E9B"/>
    <w:rsid w:val="00C27570"/>
    <w:rsid w:val="00C4003F"/>
    <w:rsid w:val="00C418AB"/>
    <w:rsid w:val="00C45F5D"/>
    <w:rsid w:val="00C50FF8"/>
    <w:rsid w:val="00C52C34"/>
    <w:rsid w:val="00C55E2B"/>
    <w:rsid w:val="00C577E5"/>
    <w:rsid w:val="00C60E93"/>
    <w:rsid w:val="00C61C4F"/>
    <w:rsid w:val="00C668A2"/>
    <w:rsid w:val="00C67B88"/>
    <w:rsid w:val="00C71DFE"/>
    <w:rsid w:val="00C724AF"/>
    <w:rsid w:val="00C75CE1"/>
    <w:rsid w:val="00C77525"/>
    <w:rsid w:val="00C77A5C"/>
    <w:rsid w:val="00C8375D"/>
    <w:rsid w:val="00C83EB0"/>
    <w:rsid w:val="00C851B6"/>
    <w:rsid w:val="00C96808"/>
    <w:rsid w:val="00C96CE6"/>
    <w:rsid w:val="00CA3185"/>
    <w:rsid w:val="00CA6B2C"/>
    <w:rsid w:val="00CB2095"/>
    <w:rsid w:val="00CB708A"/>
    <w:rsid w:val="00CC322B"/>
    <w:rsid w:val="00CC4D29"/>
    <w:rsid w:val="00CD3B04"/>
    <w:rsid w:val="00CD4964"/>
    <w:rsid w:val="00CE3EAF"/>
    <w:rsid w:val="00CE6175"/>
    <w:rsid w:val="00CF1235"/>
    <w:rsid w:val="00CF27A4"/>
    <w:rsid w:val="00D14EF3"/>
    <w:rsid w:val="00D167A5"/>
    <w:rsid w:val="00D25AE8"/>
    <w:rsid w:val="00D25E02"/>
    <w:rsid w:val="00D358EA"/>
    <w:rsid w:val="00D35EB6"/>
    <w:rsid w:val="00D44832"/>
    <w:rsid w:val="00D551A1"/>
    <w:rsid w:val="00D5612E"/>
    <w:rsid w:val="00D60333"/>
    <w:rsid w:val="00D63A18"/>
    <w:rsid w:val="00D63F5E"/>
    <w:rsid w:val="00D656DA"/>
    <w:rsid w:val="00D668AA"/>
    <w:rsid w:val="00D70078"/>
    <w:rsid w:val="00D70DB5"/>
    <w:rsid w:val="00D735DA"/>
    <w:rsid w:val="00D759A6"/>
    <w:rsid w:val="00D76848"/>
    <w:rsid w:val="00D777CC"/>
    <w:rsid w:val="00D77AB2"/>
    <w:rsid w:val="00D8014D"/>
    <w:rsid w:val="00D80E67"/>
    <w:rsid w:val="00D94C37"/>
    <w:rsid w:val="00D96203"/>
    <w:rsid w:val="00DA0B7A"/>
    <w:rsid w:val="00DA1245"/>
    <w:rsid w:val="00DA4F91"/>
    <w:rsid w:val="00DB2F96"/>
    <w:rsid w:val="00DB7D0F"/>
    <w:rsid w:val="00DC06BF"/>
    <w:rsid w:val="00DC13F7"/>
    <w:rsid w:val="00DC3A3F"/>
    <w:rsid w:val="00DD1D72"/>
    <w:rsid w:val="00DD5335"/>
    <w:rsid w:val="00DE4BDA"/>
    <w:rsid w:val="00DE5C5F"/>
    <w:rsid w:val="00DF074F"/>
    <w:rsid w:val="00DF0964"/>
    <w:rsid w:val="00DF0CE3"/>
    <w:rsid w:val="00DF0E81"/>
    <w:rsid w:val="00E0173B"/>
    <w:rsid w:val="00E111E3"/>
    <w:rsid w:val="00E1138E"/>
    <w:rsid w:val="00E15425"/>
    <w:rsid w:val="00E22DA3"/>
    <w:rsid w:val="00E2351F"/>
    <w:rsid w:val="00E24A73"/>
    <w:rsid w:val="00E2705E"/>
    <w:rsid w:val="00E40A14"/>
    <w:rsid w:val="00E43067"/>
    <w:rsid w:val="00E527DA"/>
    <w:rsid w:val="00E650A1"/>
    <w:rsid w:val="00E67366"/>
    <w:rsid w:val="00E67692"/>
    <w:rsid w:val="00E80E88"/>
    <w:rsid w:val="00E8109C"/>
    <w:rsid w:val="00E90C78"/>
    <w:rsid w:val="00E91B2A"/>
    <w:rsid w:val="00E93304"/>
    <w:rsid w:val="00E94A8A"/>
    <w:rsid w:val="00E94B48"/>
    <w:rsid w:val="00E95EDE"/>
    <w:rsid w:val="00E96CD4"/>
    <w:rsid w:val="00EA18AB"/>
    <w:rsid w:val="00EA4EB4"/>
    <w:rsid w:val="00EB43CE"/>
    <w:rsid w:val="00EB4AD8"/>
    <w:rsid w:val="00EB6347"/>
    <w:rsid w:val="00EB676D"/>
    <w:rsid w:val="00ED4A67"/>
    <w:rsid w:val="00ED6994"/>
    <w:rsid w:val="00ED6C0F"/>
    <w:rsid w:val="00EE1805"/>
    <w:rsid w:val="00EE4E4C"/>
    <w:rsid w:val="00EF04E7"/>
    <w:rsid w:val="00EF340C"/>
    <w:rsid w:val="00EF5684"/>
    <w:rsid w:val="00EF76F8"/>
    <w:rsid w:val="00F0018E"/>
    <w:rsid w:val="00F02E21"/>
    <w:rsid w:val="00F050FD"/>
    <w:rsid w:val="00F052A6"/>
    <w:rsid w:val="00F05660"/>
    <w:rsid w:val="00F05DF2"/>
    <w:rsid w:val="00F10536"/>
    <w:rsid w:val="00F10795"/>
    <w:rsid w:val="00F1161F"/>
    <w:rsid w:val="00F14A4D"/>
    <w:rsid w:val="00F15C0C"/>
    <w:rsid w:val="00F16EF1"/>
    <w:rsid w:val="00F216DF"/>
    <w:rsid w:val="00F24606"/>
    <w:rsid w:val="00F26677"/>
    <w:rsid w:val="00F30ED7"/>
    <w:rsid w:val="00F414F8"/>
    <w:rsid w:val="00F42F70"/>
    <w:rsid w:val="00F43C0D"/>
    <w:rsid w:val="00F4443D"/>
    <w:rsid w:val="00F62A99"/>
    <w:rsid w:val="00F7701F"/>
    <w:rsid w:val="00F80D10"/>
    <w:rsid w:val="00F84CA4"/>
    <w:rsid w:val="00F952F1"/>
    <w:rsid w:val="00F959A8"/>
    <w:rsid w:val="00F95DD6"/>
    <w:rsid w:val="00F96CCA"/>
    <w:rsid w:val="00F96E00"/>
    <w:rsid w:val="00FA0755"/>
    <w:rsid w:val="00FA44E7"/>
    <w:rsid w:val="00FA7778"/>
    <w:rsid w:val="00FB0554"/>
    <w:rsid w:val="00FB13AD"/>
    <w:rsid w:val="00FB1848"/>
    <w:rsid w:val="00FC1169"/>
    <w:rsid w:val="00FC58ED"/>
    <w:rsid w:val="00FD2097"/>
    <w:rsid w:val="00FE0B1E"/>
    <w:rsid w:val="00FE3A70"/>
    <w:rsid w:val="00FE3AC7"/>
    <w:rsid w:val="00FE3CE8"/>
    <w:rsid w:val="00FE4775"/>
    <w:rsid w:val="00FF1A3D"/>
    <w:rsid w:val="00FF1AD3"/>
    <w:rsid w:val="00FF3D42"/>
    <w:rsid w:val="00FF4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2D3AF"/>
  <w14:defaultImageDpi w14:val="32767"/>
  <w15:chartTrackingRefBased/>
  <w15:docId w15:val="{8994CBF2-CD73-AC4E-8CDF-2279E1230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C4144"/>
    <w:pPr>
      <w:autoSpaceDE w:val="0"/>
      <w:autoSpaceDN w:val="0"/>
      <w:snapToGrid w:val="0"/>
      <w:spacing w:after="120" w:line="240" w:lineRule="auto"/>
      <w:jc w:val="both"/>
    </w:pPr>
    <w:rPr>
      <w:rFonts w:ascii="Arial" w:eastAsia="SimSun" w:hAnsi="Arial" w:cs="Calibri"/>
      <w:lang w:val="en-US" w:eastAsia="fr-FR"/>
    </w:rPr>
  </w:style>
  <w:style w:type="paragraph" w:styleId="Heading1">
    <w:name w:val="heading 1"/>
    <w:basedOn w:val="Normal"/>
    <w:next w:val="Normal"/>
    <w:link w:val="Heading1Char"/>
    <w:autoRedefine/>
    <w:qFormat/>
    <w:rsid w:val="00EC4144"/>
    <w:pPr>
      <w:pBdr>
        <w:bottom w:val="single" w:sz="4" w:space="1" w:color="auto"/>
      </w:pBdr>
      <w:autoSpaceDE/>
      <w:autoSpaceDN/>
      <w:outlineLvl w:val="0"/>
    </w:pPr>
    <w:rPr>
      <w:rFonts w:eastAsia="MS Gothic"/>
      <w:b/>
      <w:spacing w:val="5"/>
      <w:sz w:val="30"/>
      <w:szCs w:val="30"/>
      <w:lang w:eastAsia="ja-JP"/>
    </w:rPr>
  </w:style>
  <w:style w:type="paragraph" w:styleId="Heading2">
    <w:name w:val="heading 2"/>
    <w:basedOn w:val="Normal"/>
    <w:next w:val="Normal"/>
    <w:link w:val="Heading2Char"/>
    <w:autoRedefine/>
    <w:qFormat/>
    <w:rsid w:val="00EB76A9"/>
    <w:pPr>
      <w:keepNext/>
      <w:keepLines/>
      <w:outlineLvl w:val="1"/>
    </w:pPr>
    <w:rPr>
      <w:rFonts w:eastAsiaTheme="majorEastAsia" w:cstheme="majorBidi"/>
      <w:b/>
      <w:bCs/>
      <w:i/>
      <w:iCs/>
      <w:u w:val="single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C05A32"/>
    <w:pPr>
      <w:outlineLvl w:val="2"/>
    </w:pPr>
    <w:rPr>
      <w:b w:val="0"/>
    </w:rPr>
  </w:style>
  <w:style w:type="paragraph" w:styleId="Heading4">
    <w:name w:val="heading 4"/>
    <w:basedOn w:val="Normal"/>
    <w:next w:val="Normal"/>
    <w:link w:val="Heading4Char"/>
    <w:qFormat/>
    <w:rsid w:val="00EC4144"/>
    <w:pPr>
      <w:keepNext/>
      <w:keepLines/>
      <w:spacing w:before="120" w:after="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55780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55780"/>
    <w:pPr>
      <w:keepNext/>
      <w:keepLines/>
      <w:outlineLvl w:val="5"/>
    </w:pPr>
    <w:rPr>
      <w:rFonts w:asciiTheme="minorHAnsi" w:eastAsiaTheme="majorEastAsia" w:hAnsiTheme="minorHAnsi" w:cstheme="majorBidi"/>
      <w:b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55780"/>
    <w:pPr>
      <w:keepNext/>
      <w:keepLines/>
      <w:spacing w:before="200"/>
      <w:outlineLvl w:val="6"/>
    </w:pPr>
    <w:rPr>
      <w:rFonts w:asciiTheme="minorHAnsi" w:eastAsiaTheme="majorEastAsia" w:hAnsiTheme="min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55780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780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C4144"/>
    <w:rPr>
      <w:rFonts w:ascii="Arial" w:eastAsia="MS Gothic" w:hAnsi="Arial" w:cs="Calibri"/>
      <w:b/>
      <w:spacing w:val="5"/>
      <w:sz w:val="30"/>
      <w:szCs w:val="30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EB76A9"/>
    <w:rPr>
      <w:rFonts w:ascii="Arial" w:eastAsiaTheme="majorEastAsia" w:hAnsi="Arial" w:cstheme="majorBidi"/>
      <w:b/>
      <w:bCs/>
      <w:i/>
      <w:iCs/>
      <w:u w:val="single"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C05A32"/>
    <w:rPr>
      <w:rFonts w:ascii="Arial" w:eastAsiaTheme="majorEastAsia" w:hAnsi="Arial" w:cstheme="majorBidi"/>
      <w:bCs/>
      <w:i/>
      <w:iCs/>
      <w:szCs w:val="20"/>
      <w:u w:val="single"/>
      <w:lang w:val="en-US" w:eastAsia="fr-FR"/>
    </w:rPr>
  </w:style>
  <w:style w:type="character" w:customStyle="1" w:styleId="Heading4Char">
    <w:name w:val="Heading 4 Char"/>
    <w:basedOn w:val="DefaultParagraphFont"/>
    <w:link w:val="Heading4"/>
    <w:rsid w:val="00EC4144"/>
    <w:rPr>
      <w:rFonts w:ascii="Arial" w:eastAsiaTheme="majorEastAsia" w:hAnsi="Arial" w:cstheme="majorBidi"/>
      <w:b/>
      <w:bCs/>
      <w:i/>
      <w:iCs/>
      <w:lang w:val="en-US" w:eastAsia="fr-FR"/>
    </w:rPr>
  </w:style>
  <w:style w:type="character" w:customStyle="1" w:styleId="Heading5Char">
    <w:name w:val="Heading 5 Char"/>
    <w:basedOn w:val="DefaultParagraphFont"/>
    <w:link w:val="Heading5"/>
    <w:uiPriority w:val="9"/>
    <w:rsid w:val="00C55780"/>
    <w:rPr>
      <w:rFonts w:asciiTheme="majorHAnsi" w:eastAsiaTheme="majorEastAsia" w:hAnsiTheme="majorHAnsi" w:cstheme="majorBidi"/>
      <w:color w:val="1F3763" w:themeColor="accent1" w:themeShade="7F"/>
      <w:lang w:val="en-US" w:eastAsia="fr-FR"/>
    </w:rPr>
  </w:style>
  <w:style w:type="character" w:customStyle="1" w:styleId="Heading6Char">
    <w:name w:val="Heading 6 Char"/>
    <w:basedOn w:val="DefaultParagraphFont"/>
    <w:link w:val="Heading6"/>
    <w:uiPriority w:val="9"/>
    <w:rsid w:val="00C55780"/>
    <w:rPr>
      <w:rFonts w:eastAsiaTheme="majorEastAsia" w:cstheme="majorBidi"/>
      <w:b/>
      <w:i/>
      <w:iCs/>
      <w:color w:val="000000" w:themeColor="text1"/>
      <w:szCs w:val="20"/>
      <w:lang w:val="fr-FR" w:eastAsia="fr-FR"/>
    </w:rPr>
  </w:style>
  <w:style w:type="character" w:customStyle="1" w:styleId="Heading7Char">
    <w:name w:val="Heading 7 Char"/>
    <w:basedOn w:val="DefaultParagraphFont"/>
    <w:link w:val="Heading7"/>
    <w:uiPriority w:val="9"/>
    <w:rsid w:val="00C55780"/>
    <w:rPr>
      <w:rFonts w:eastAsiaTheme="majorEastAsia" w:cstheme="majorBidi"/>
      <w:i/>
      <w:iCs/>
      <w:color w:val="404040" w:themeColor="text1" w:themeTint="BF"/>
      <w:szCs w:val="20"/>
      <w:lang w:val="fr-FR" w:eastAsia="fr-FR"/>
    </w:rPr>
  </w:style>
  <w:style w:type="character" w:customStyle="1" w:styleId="Heading8Char">
    <w:name w:val="Heading 8 Char"/>
    <w:basedOn w:val="DefaultParagraphFont"/>
    <w:link w:val="Heading8"/>
    <w:uiPriority w:val="9"/>
    <w:rsid w:val="00C55780"/>
    <w:rPr>
      <w:rFonts w:asciiTheme="majorHAnsi" w:eastAsiaTheme="majorEastAsia" w:hAnsiTheme="majorHAnsi" w:cstheme="majorBidi"/>
      <w:color w:val="404040" w:themeColor="text1" w:themeTint="BF"/>
      <w:sz w:val="20"/>
      <w:lang w:val="en-US" w:eastAsia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780"/>
    <w:rPr>
      <w:rFonts w:asciiTheme="majorHAnsi" w:eastAsiaTheme="majorEastAsia" w:hAnsiTheme="majorHAnsi" w:cstheme="majorBidi"/>
      <w:i/>
      <w:iCs/>
      <w:color w:val="404040" w:themeColor="text1" w:themeTint="BF"/>
      <w:sz w:val="20"/>
      <w:lang w:val="en-US" w:eastAsia="fr-FR"/>
    </w:rPr>
  </w:style>
  <w:style w:type="paragraph" w:styleId="Title">
    <w:name w:val="Title"/>
    <w:basedOn w:val="Normal"/>
    <w:next w:val="Normal"/>
    <w:link w:val="TitleChar"/>
    <w:autoRedefine/>
    <w:qFormat/>
    <w:rsid w:val="0024584D"/>
    <w:pPr>
      <w:spacing w:before="240" w:after="360"/>
      <w:contextualSpacing/>
      <w:jc w:val="left"/>
    </w:pPr>
    <w:rPr>
      <w:rFonts w:eastAsiaTheme="majorEastAsia" w:cstheme="majorBidi"/>
      <w:b/>
      <w:color w:val="595959" w:themeColor="text1" w:themeTint="A6"/>
      <w:spacing w:val="5"/>
      <w:sz w:val="32"/>
      <w:szCs w:val="52"/>
      <w:lang w:eastAsia="en-US"/>
    </w:rPr>
  </w:style>
  <w:style w:type="character" w:customStyle="1" w:styleId="TitleChar">
    <w:name w:val="Title Char"/>
    <w:basedOn w:val="DefaultParagraphFont"/>
    <w:link w:val="Title"/>
    <w:rsid w:val="0024584D"/>
    <w:rPr>
      <w:rFonts w:ascii="Arial" w:eastAsiaTheme="majorEastAsia" w:hAnsi="Arial" w:cstheme="majorBidi"/>
      <w:b/>
      <w:color w:val="595959" w:themeColor="text1" w:themeTint="A6"/>
      <w:spacing w:val="5"/>
      <w:sz w:val="32"/>
      <w:szCs w:val="52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2D35AE"/>
    <w:pPr>
      <w:ind w:left="510"/>
      <w:contextualSpacing/>
    </w:pPr>
  </w:style>
  <w:style w:type="character" w:customStyle="1" w:styleId="ListParagraphChar">
    <w:name w:val="List Paragraph Char"/>
    <w:link w:val="ListParagraph"/>
    <w:uiPriority w:val="34"/>
    <w:rsid w:val="002D35AE"/>
    <w:rPr>
      <w:rFonts w:ascii="Calibri" w:eastAsia="SimSun" w:hAnsi="Calibri" w:cs="Arial"/>
      <w:szCs w:val="20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557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5578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5780"/>
    <w:rPr>
      <w:rFonts w:ascii="Calibri" w:eastAsia="SimSun" w:hAnsi="Calibri" w:cs="Arial"/>
      <w:sz w:val="24"/>
      <w:szCs w:val="24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7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780"/>
    <w:rPr>
      <w:rFonts w:ascii="Calibri" w:eastAsia="SimSun" w:hAnsi="Calibri" w:cs="Arial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7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780"/>
    <w:rPr>
      <w:rFonts w:ascii="Times New Roman" w:eastAsia="SimSun" w:hAnsi="Times New Roman" w:cs="Times New Roman"/>
      <w:sz w:val="18"/>
      <w:szCs w:val="18"/>
      <w:lang w:val="fr-FR" w:eastAsia="fr-FR"/>
    </w:rPr>
  </w:style>
  <w:style w:type="paragraph" w:customStyle="1" w:styleId="EndNoteBibliographyTitle">
    <w:name w:val="EndNote Bibliography Title"/>
    <w:basedOn w:val="Normal"/>
    <w:rsid w:val="00C55780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C55780"/>
    <w:rPr>
      <w:rFonts w:ascii="Calibri" w:hAnsi="Calibri"/>
    </w:rPr>
  </w:style>
  <w:style w:type="table" w:styleId="TableGrid">
    <w:name w:val="Table Grid"/>
    <w:basedOn w:val="TableNormal"/>
    <w:rsid w:val="00C55780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80460"/>
    <w:pPr>
      <w:autoSpaceDE/>
      <w:autoSpaceDN/>
      <w:jc w:val="left"/>
    </w:pPr>
    <w:rPr>
      <w:rFonts w:eastAsiaTheme="minorEastAsia" w:cstheme="minorBidi"/>
      <w:bCs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C55780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5780"/>
    <w:pPr>
      <w:spacing w:before="480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5578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5578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55780"/>
    <w:pPr>
      <w:spacing w:after="100"/>
      <w:ind w:left="440"/>
    </w:pPr>
  </w:style>
  <w:style w:type="paragraph" w:styleId="TOC6">
    <w:name w:val="toc 6"/>
    <w:basedOn w:val="Normal"/>
    <w:next w:val="Normal"/>
    <w:autoRedefine/>
    <w:uiPriority w:val="39"/>
    <w:unhideWhenUsed/>
    <w:rsid w:val="00C55780"/>
    <w:pPr>
      <w:spacing w:after="100"/>
      <w:ind w:left="1100"/>
    </w:pPr>
  </w:style>
  <w:style w:type="paragraph" w:styleId="TOC4">
    <w:name w:val="toc 4"/>
    <w:basedOn w:val="Normal"/>
    <w:next w:val="Normal"/>
    <w:autoRedefine/>
    <w:uiPriority w:val="39"/>
    <w:unhideWhenUsed/>
    <w:rsid w:val="00C55780"/>
    <w:pPr>
      <w:spacing w:after="100"/>
      <w:ind w:left="660"/>
    </w:pPr>
  </w:style>
  <w:style w:type="paragraph" w:styleId="TOC7">
    <w:name w:val="toc 7"/>
    <w:basedOn w:val="Normal"/>
    <w:next w:val="Normal"/>
    <w:autoRedefine/>
    <w:uiPriority w:val="39"/>
    <w:unhideWhenUsed/>
    <w:rsid w:val="00C55780"/>
    <w:pPr>
      <w:spacing w:after="100"/>
      <w:ind w:left="1320"/>
    </w:pPr>
  </w:style>
  <w:style w:type="paragraph" w:customStyle="1" w:styleId="Titredechapitre">
    <w:name w:val="Titre de chapitre"/>
    <w:basedOn w:val="Normal"/>
    <w:next w:val="Normal"/>
    <w:link w:val="TitredechapitreCar"/>
    <w:rsid w:val="00C55780"/>
    <w:pPr>
      <w:autoSpaceDE/>
      <w:autoSpaceDN/>
      <w:spacing w:after="60"/>
    </w:pPr>
    <w:rPr>
      <w:b/>
      <w:bCs/>
      <w:kern w:val="32"/>
      <w:sz w:val="24"/>
      <w:szCs w:val="24"/>
    </w:rPr>
  </w:style>
  <w:style w:type="character" w:customStyle="1" w:styleId="TitredechapitreCar">
    <w:name w:val="Titre de chapitre Car"/>
    <w:link w:val="Titredechapitre"/>
    <w:locked/>
    <w:rsid w:val="00C55780"/>
    <w:rPr>
      <w:rFonts w:ascii="Arial" w:eastAsia="SimSun" w:hAnsi="Arial" w:cs="Arial"/>
      <w:b/>
      <w:bCs/>
      <w:kern w:val="32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C557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780"/>
    <w:rPr>
      <w:rFonts w:ascii="Calibri" w:eastAsia="SimSun" w:hAnsi="Calibri" w:cs="Arial"/>
      <w:szCs w:val="20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C557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780"/>
    <w:rPr>
      <w:rFonts w:ascii="Calibri" w:eastAsia="SimSun" w:hAnsi="Calibri" w:cs="Arial"/>
      <w:szCs w:val="20"/>
      <w:lang w:val="fr-FR" w:eastAsia="fr-FR"/>
    </w:rPr>
  </w:style>
  <w:style w:type="paragraph" w:customStyle="1" w:styleId="Default">
    <w:name w:val="Default"/>
    <w:rsid w:val="00822F86"/>
    <w:pPr>
      <w:autoSpaceDE w:val="0"/>
      <w:autoSpaceDN w:val="0"/>
      <w:adjustRightInd w:val="0"/>
      <w:spacing w:after="0" w:line="240" w:lineRule="auto"/>
    </w:pPr>
    <w:rPr>
      <w:rFonts w:ascii="Wingdings" w:hAnsi="Wingdings" w:cs="Wingdings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153791"/>
    <w:pPr>
      <w:spacing w:after="0" w:line="240" w:lineRule="auto"/>
    </w:pPr>
    <w:rPr>
      <w:rFonts w:ascii="Calibri" w:eastAsia="SimSun" w:hAnsi="Calibri" w:cs="Arial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992ACE"/>
    <w:pPr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37A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65C3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6A07C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204A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2C08A8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4E1F61"/>
  </w:style>
  <w:style w:type="character" w:customStyle="1" w:styleId="citation-part">
    <w:name w:val="citation-part"/>
    <w:basedOn w:val="DefaultParagraphFont"/>
    <w:rsid w:val="00201DEA"/>
  </w:style>
  <w:style w:type="character" w:customStyle="1" w:styleId="docsum-pmid">
    <w:name w:val="docsum-pmid"/>
    <w:basedOn w:val="DefaultParagraphFont"/>
    <w:rsid w:val="00201DEA"/>
  </w:style>
  <w:style w:type="character" w:styleId="Strong">
    <w:name w:val="Strong"/>
    <w:basedOn w:val="DefaultParagraphFont"/>
    <w:uiPriority w:val="22"/>
    <w:qFormat/>
    <w:rsid w:val="00DD1E36"/>
    <w:rPr>
      <w:b/>
      <w:bCs/>
    </w:rPr>
  </w:style>
  <w:style w:type="character" w:styleId="UnresolvedMention">
    <w:name w:val="Unresolved Mention"/>
    <w:basedOn w:val="DefaultParagraphFont"/>
    <w:uiPriority w:val="99"/>
    <w:rsid w:val="00AD74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2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658</Words>
  <Characters>3755</Characters>
  <Application>Microsoft Office Word</Application>
  <DocSecurity>0</DocSecurity>
  <Lines>31</Lines>
  <Paragraphs>8</Paragraphs>
  <ScaleCrop>false</ScaleCrop>
  <Company>International Agency for Research on Cancer (IARC)</Company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Johansson</dc:creator>
  <cp:keywords/>
  <dc:description/>
  <cp:lastModifiedBy>Vanessa Tan</cp:lastModifiedBy>
  <cp:revision>39</cp:revision>
  <dcterms:created xsi:type="dcterms:W3CDTF">2024-01-08T14:09:00Z</dcterms:created>
  <dcterms:modified xsi:type="dcterms:W3CDTF">2024-04-02T21:24:00Z</dcterms:modified>
</cp:coreProperties>
</file>